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9B8" w:rsidRDefault="00A6432F" w:rsidP="00CB49B8">
      <w:pPr>
        <w:spacing w:after="0" w:line="360" w:lineRule="auto"/>
        <w:rPr>
          <w:rFonts w:ascii="Arial" w:hAnsi="Arial" w:cs="Arial"/>
          <w:noProof/>
        </w:rPr>
      </w:pPr>
      <w:bookmarkStart w:id="0" w:name="_Hlk49170908"/>
      <w:r>
        <w:rPr>
          <w:rFonts w:ascii="Arial" w:hAnsi="Arial" w:cs="Arial"/>
          <w:noProof/>
        </w:rPr>
        <w:t xml:space="preserve">S1 </w:t>
      </w:r>
      <w:r w:rsidR="00CB49B8">
        <w:rPr>
          <w:rFonts w:ascii="Arial" w:hAnsi="Arial" w:cs="Arial"/>
          <w:noProof/>
        </w:rPr>
        <w:t>Table</w:t>
      </w:r>
      <w:r>
        <w:rPr>
          <w:rFonts w:ascii="Arial" w:hAnsi="Arial" w:cs="Arial"/>
          <w:noProof/>
        </w:rPr>
        <w:t xml:space="preserve">. Overview of </w:t>
      </w:r>
      <w:r w:rsidR="00CB49B8">
        <w:rPr>
          <w:rFonts w:ascii="Arial" w:hAnsi="Arial" w:cs="Arial"/>
          <w:noProof/>
        </w:rPr>
        <w:t>primer sequences.</w:t>
      </w:r>
    </w:p>
    <w:bookmarkEnd w:id="0"/>
    <w:p w:rsidR="00CB49B8" w:rsidRPr="00156D65" w:rsidRDefault="00CB49B8" w:rsidP="00CB49B8">
      <w:pPr>
        <w:spacing w:after="0" w:line="360" w:lineRule="auto"/>
        <w:rPr>
          <w:rFonts w:ascii="Arial" w:hAnsi="Arial" w:cs="Arial"/>
          <w:noProof/>
        </w:rPr>
      </w:pPr>
    </w:p>
    <w:tbl>
      <w:tblPr>
        <w:tblW w:w="4702" w:type="pct"/>
        <w:tblLook w:val="04A0" w:firstRow="1" w:lastRow="0" w:firstColumn="1" w:lastColumn="0" w:noHBand="0" w:noVBand="1"/>
      </w:tblPr>
      <w:tblGrid>
        <w:gridCol w:w="1457"/>
        <w:gridCol w:w="4917"/>
        <w:gridCol w:w="2317"/>
      </w:tblGrid>
      <w:tr w:rsidR="00CB49B8" w:rsidRPr="001E7996" w:rsidTr="0061254C">
        <w:trPr>
          <w:trHeight w:val="288"/>
        </w:trPr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mer</w:t>
            </w:r>
          </w:p>
        </w:tc>
        <w:tc>
          <w:tcPr>
            <w:tcW w:w="2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quence (5' to 3')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otocol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igo-dT30VN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GCAGTGGTATCAACGCAGAGTACT30VN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NA synthesis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7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SO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AGCAGTGGTATCAACGCAGAGTACATrGrG+G</w:t>
            </w:r>
            <w:proofErr w:type="spellEnd"/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NA synthesis</w:t>
            </w:r>
          </w:p>
        </w:tc>
      </w:tr>
      <w:tr w:rsidR="0061254C" w:rsidRPr="001E7996" w:rsidTr="0061254C">
        <w:trPr>
          <w:trHeight w:val="300"/>
        </w:trPr>
        <w:tc>
          <w:tcPr>
            <w:tcW w:w="8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PCR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GCAGTGGTATCAACGCAGAGT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-amplification PCR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pcr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TTAAGCAGTGGTATCAACGCAGAGTACGC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ISAN PCR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α.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r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GCTCCAGGTCACACTGAGTG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ISAN PCR</w:t>
            </w:r>
          </w:p>
        </w:tc>
      </w:tr>
      <w:tr w:rsidR="0061254C" w:rsidRPr="001E7996" w:rsidTr="0061254C">
        <w:trPr>
          <w:trHeight w:val="300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γ.pcr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AAGGTGTGCACGCCGCTGGTC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ISAN PCR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μ.pcr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ACAGGAGACGAGGGGGAAAAGG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ISAN PCR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κ.pcr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TGATGGGTGACTTCGCM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ISAN PCR</w:t>
            </w:r>
          </w:p>
        </w:tc>
      </w:tr>
      <w:tr w:rsidR="0061254C" w:rsidRPr="001E7996" w:rsidTr="0061254C">
        <w:trPr>
          <w:trHeight w:val="300"/>
        </w:trPr>
        <w:tc>
          <w:tcPr>
            <w:tcW w:w="8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λ.pcr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ACACYAGTGTGGCCTTGTTGGCTTG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ISAN PCR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[F01-F12 </w:t>
            </w:r>
            <w:proofErr w:type="spellStart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bc</w:t>
            </w:r>
            <w:proofErr w:type="spellEnd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]</w:t>
            </w: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TTAAGCAGTGGTATCAACGCAGAGTAC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code PCR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α.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c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[R01-R04 </w:t>
            </w:r>
            <w:proofErr w:type="spellStart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bc</w:t>
            </w:r>
            <w:proofErr w:type="spellEnd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]</w:t>
            </w: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CGGGAAGACCTTGGG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code PCR</w:t>
            </w:r>
          </w:p>
        </w:tc>
      </w:tr>
      <w:tr w:rsidR="0061254C" w:rsidRPr="001E7996" w:rsidTr="0061254C">
        <w:trPr>
          <w:trHeight w:val="300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γ.bc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[R01-R04 </w:t>
            </w:r>
            <w:proofErr w:type="spellStart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bc</w:t>
            </w:r>
            <w:proofErr w:type="spellEnd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]</w:t>
            </w: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GTAGTCCTTGACCAGGCAGCC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code PCR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μ.bc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[R01-R04 </w:t>
            </w:r>
            <w:proofErr w:type="spellStart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bc</w:t>
            </w:r>
            <w:proofErr w:type="spellEnd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]</w:t>
            </w: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TTGGGGCGGATGCACTCC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code PCR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κ.bc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[R01-R04 </w:t>
            </w:r>
            <w:proofErr w:type="spellStart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bc</w:t>
            </w:r>
            <w:proofErr w:type="spellEnd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]</w:t>
            </w: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TGCTTTGCTCAGCGTCAG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code PCR</w:t>
            </w:r>
          </w:p>
        </w:tc>
      </w:tr>
      <w:tr w:rsidR="0061254C" w:rsidRPr="001E7996" w:rsidTr="0061254C">
        <w:trPr>
          <w:trHeight w:val="300"/>
        </w:trPr>
        <w:tc>
          <w:tcPr>
            <w:tcW w:w="8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λ.bc</w:t>
            </w:r>
            <w:proofErr w:type="spellEnd"/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[R01-R04 </w:t>
            </w:r>
            <w:proofErr w:type="spellStart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bc</w:t>
            </w:r>
            <w:proofErr w:type="spellEnd"/>
            <w:r w:rsidRPr="001E79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]</w:t>
            </w: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TGTTGGCTTGRAGCTCCTCAG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code PCR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01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CATCTCATATGTAGTACTCT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verse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x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02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CATCGCGATCTATGCACAC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verse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x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88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03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CATCTGCAGTCGAGATACAT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verse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x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04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CATCGACTCTGCGTCGAGTC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verse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x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01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GCGCTCTGTGTGCAGC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02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TCATGAGTCGACACTA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88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03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TATCTATCGTATACGC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04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ATCACACTGCATCTGA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76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05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ACGTACGCTCGTCATA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88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06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TGTGAGTCAGTACGC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88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07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AGAGACACGATACTCA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88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08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CTGCTAGAGTCTACA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88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09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AGCACTCGCGTCAGT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88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10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TCATGCACGTCTCGCT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88"/>
        </w:trPr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11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AGAGCATCTCTGTACT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  <w:tr w:rsidR="0061254C" w:rsidRPr="001E7996" w:rsidTr="0061254C">
        <w:trPr>
          <w:trHeight w:val="288"/>
        </w:trPr>
        <w:tc>
          <w:tcPr>
            <w:tcW w:w="8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12</w:t>
            </w:r>
          </w:p>
        </w:tc>
        <w:tc>
          <w:tcPr>
            <w:tcW w:w="28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GTAGCGCATCGACTACGCTA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B8" w:rsidRPr="001E7996" w:rsidRDefault="00CB49B8" w:rsidP="00BA20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(</w:t>
            </w:r>
            <w:proofErr w:type="spellStart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.bc</w:t>
            </w:r>
            <w:proofErr w:type="spellEnd"/>
            <w:r w:rsidRPr="001E79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barcodes</w:t>
            </w:r>
          </w:p>
        </w:tc>
      </w:tr>
    </w:tbl>
    <w:p w:rsidR="009677F1" w:rsidRDefault="00CB49B8" w:rsidP="00F21FC5">
      <w:pPr>
        <w:spacing w:after="0" w:line="360" w:lineRule="auto"/>
        <w:jc w:val="both"/>
      </w:pPr>
      <w:r w:rsidRPr="00156D65">
        <w:rPr>
          <w:rFonts w:ascii="Arial" w:hAnsi="Arial" w:cs="Arial"/>
        </w:rPr>
        <w:br/>
      </w:r>
      <w:bookmarkStart w:id="1" w:name="_GoBack"/>
      <w:bookmarkEnd w:id="1"/>
    </w:p>
    <w:sectPr w:rsidR="00967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49B8"/>
    <w:rsid w:val="0061254C"/>
    <w:rsid w:val="009677F1"/>
    <w:rsid w:val="00A6432F"/>
    <w:rsid w:val="00CB49B8"/>
    <w:rsid w:val="00F2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9E188"/>
  <w15:docId w15:val="{74B825E3-0338-471F-94FF-BA8F08B2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4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EE28C8</Template>
  <TotalTime>2</TotalTime>
  <Pages>1</Pages>
  <Words>256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elle Vergroesen</dc:creator>
  <cp:lastModifiedBy>Vergroesen, R.D. (REUM)</cp:lastModifiedBy>
  <cp:revision>4</cp:revision>
  <dcterms:created xsi:type="dcterms:W3CDTF">2020-01-19T11:34:00Z</dcterms:created>
  <dcterms:modified xsi:type="dcterms:W3CDTF">2020-08-24T12:15:00Z</dcterms:modified>
</cp:coreProperties>
</file>